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Supplementary Table 1: Detailed differences between MoCA Full, face-to-face and Audiovisual MoCA.</w:t>
      </w:r>
      <w:r w:rsidDel="00000000" w:rsidR="00000000" w:rsidRPr="00000000">
        <w:rPr>
          <w:rtl w:val="0"/>
        </w:rPr>
      </w:r>
    </w:p>
    <w:tbl>
      <w:tblPr>
        <w:tblStyle w:val="Table1"/>
        <w:tblW w:w="13954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51.333333333333"/>
        <w:gridCol w:w="4651.333333333333"/>
        <w:gridCol w:w="4651.333333333333"/>
        <w:tblGridChange w:id="0">
          <w:tblGrid>
            <w:gridCol w:w="4651.333333333333"/>
            <w:gridCol w:w="4651.333333333333"/>
            <w:gridCol w:w="4651.333333333333"/>
          </w:tblGrid>
        </w:tblGridChange>
      </w:tblGrid>
      <w:tr>
        <w:trPr>
          <w:cantSplit w:val="0"/>
          <w:trHeight w:val="312.978515625" w:hRule="atLeast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ask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oCA full, face to face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udiovisual MoCA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lternating Trail Making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dministered with paper and pen. The participant needs to draw a line between numbers and letters.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dministered orally through screen sharing. The participant speaks the correct order between numbers and letters.</w:t>
            </w:r>
          </w:p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Visuoconstructional Skills (cube/be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e</w:t>
            </w:r>
            <w:r w:rsidDel="00000000" w:rsidR="00000000" w:rsidRPr="00000000">
              <w:rPr>
                <w:rtl w:val="0"/>
              </w:rPr>
              <w:t xml:space="preserve">xaminer</w:t>
            </w:r>
            <w:r w:rsidDel="00000000" w:rsidR="00000000" w:rsidRPr="00000000">
              <w:rPr>
                <w:rtl w:val="0"/>
              </w:rPr>
              <w:t xml:space="preserve"> shows a picture of a cube. The participant should draw a cube and then give it to the examiner.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he examiner screen sharing a picture of a bed. The participant should draw a bed and then show in camera to the examinator the picture. 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Visuoconstructional Skills (Draw clock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participant should draw a clock showing 10h05 and then show it to the examiner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he participant should draw a clock showing 11h10 and then show the examiner in the camera the picture.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am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examiner shows a picture with three animals and asks the participant to say, one by one, the names of the animals printed on the paper: lion, rhinoceros, came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examiner screen shares a picture with three animals and asks the</w:t>
            </w:r>
            <w:r w:rsidDel="00000000" w:rsidR="00000000" w:rsidRPr="00000000">
              <w:rPr>
                <w:rtl w:val="0"/>
              </w:rPr>
              <w:t xml:space="preserve"> participant to say, one by one, the names of the animals on the screen:</w:t>
            </w:r>
            <w:r w:rsidDel="00000000" w:rsidR="00000000" w:rsidRPr="00000000">
              <w:rPr>
                <w:rtl w:val="0"/>
              </w:rPr>
              <w:t xml:space="preserve"> horse, lion, duck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orward Digit Sp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he examiner speaks some numbers: 2-1-8-5-4, and the participant must say the digits in direct order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examiner speaks some numbers: 2-1-8-5-4, and the participant must say digits in direct order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ckward Digit Sp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examiner speaks some numbers: 7-4-2, and the participant must say digits in indirect order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examiner speaks some numbers: 7-4-2,  and the participant must say digits in indirect order.</w:t>
            </w:r>
          </w:p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Vigil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very time the participant hears the letter "A", he must hit the table with his hand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very time the participant hears the letter "A", they must clap their hands facing the camera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erial 7 subtra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he participant is asked to subtract 7 from 100 and continue subtracting 7 from the answer until the examiner stop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participant is asked to subtract 7 from 60 and continue subtracting 7 from the answer until the examiner stops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entence repeti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he participant is asked to repeat the phrases spoken by the examiner. The sentences in Portuguese are: </w:t>
            </w:r>
          </w:p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"Eu somente sei que é João quem será ajudado hoje” (I only know that it is João who will be helped today).</w:t>
            </w:r>
          </w:p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“O gato sempre se esconde embaixo do sofá quando o cachorro está na sala” </w:t>
            </w:r>
            <w:r w:rsidDel="00000000" w:rsidR="00000000" w:rsidRPr="00000000">
              <w:rPr>
                <w:rtl w:val="0"/>
              </w:rPr>
              <w:t xml:space="preserve">(The cat always hides under the sofa when the dog is in the living room)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The participant is asked to repeat the phrases spoken by the examiner. </w:t>
            </w:r>
            <w:r w:rsidDel="00000000" w:rsidR="00000000" w:rsidRPr="00000000">
              <w:rPr>
                <w:rtl w:val="0"/>
              </w:rPr>
              <w:t xml:space="preserve">The sentences in </w:t>
            </w:r>
            <w:r w:rsidDel="00000000" w:rsidR="00000000" w:rsidRPr="00000000">
              <w:rPr>
                <w:rtl w:val="0"/>
              </w:rPr>
              <w:t xml:space="preserve">Portuguese</w:t>
            </w:r>
            <w:r w:rsidDel="00000000" w:rsidR="00000000" w:rsidRPr="00000000">
              <w:rPr>
                <w:rtl w:val="0"/>
              </w:rPr>
              <w:t xml:space="preserve"> are: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"A criança passeou com seu cachorro no parque depois da meia-noite” (The child walked his dog in the park after midnight).</w:t>
            </w:r>
          </w:p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 "O artista terminou sua pintura no momento certo para a exposição.” (The artist finished his painting at the right time for the exhibition)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Verbal fluenc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he participant must speak as many words starting with the letter "F" as possible, except names of people, places, numbers and different verb conjugation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participant must speak as many words starting with the letter "B" as possible, except names of people, places, numbers and different verb conjugations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bstra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he participant is asked to say the category that the words "train and bicycle" and "clock and ruler" belong to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participant is asked to name the category that the words "Hammer and screwdriver" and "match and light bulb" belong to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Delayed Reca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he participant is asked to recall the words said at the beginning of the test. The requested words are: "rosto" (</w:t>
            </w:r>
            <w:r w:rsidDel="00000000" w:rsidR="00000000" w:rsidRPr="00000000">
              <w:rPr>
                <w:rtl w:val="0"/>
              </w:rPr>
              <w:t xml:space="preserve">face</w:t>
            </w:r>
            <w:r w:rsidDel="00000000" w:rsidR="00000000" w:rsidRPr="00000000">
              <w:rPr>
                <w:rtl w:val="0"/>
              </w:rPr>
              <w:t xml:space="preserve">), "veludo" (velvet), "igreja" (church), "margarida" (daisy), and "vermelho" (red)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he participant is asked to recall the words said at the beginning of the test. The requested words are: "perna" (leg), "algodão" (cotton), "escola" (school), "tomate" (tomate) and "branco" (white)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Orient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he participant is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  <w:t xml:space="preserve">asked to answer the date on which the assessment is taking place, the day of the week, month, year, place where the participant is located and city.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participant is asked to close their eyes and answer the date on which the assessment is taking place, the day of the week, month, year, </w:t>
            </w:r>
            <w:r w:rsidDel="00000000" w:rsidR="00000000" w:rsidRPr="00000000">
              <w:rPr>
                <w:rtl w:val="0"/>
              </w:rPr>
              <w:t xml:space="preserve">which institution the examiner belongs </w:t>
            </w:r>
            <w:r w:rsidDel="00000000" w:rsidR="00000000" w:rsidRPr="00000000">
              <w:rPr>
                <w:rtl w:val="0"/>
              </w:rPr>
              <w:t xml:space="preserve">to or works at and which city this institution is located in. The information about the city where the institution is located is mentioned before the test starts. </w:t>
            </w:r>
          </w:p>
        </w:tc>
      </w:tr>
    </w:tbl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rtl w:val="0"/>
        </w:rPr>
        <w:t xml:space="preserve">Note: (translation of words or phrases into English).</w:t>
      </w:r>
    </w:p>
    <w:sectPr>
      <w:pgSz w:h="11909" w:w="16834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